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924AB0" w14:textId="2E8BE120" w:rsidR="00A641DC" w:rsidRPr="007A7A5E" w:rsidRDefault="00013C4C" w:rsidP="00182EA1">
      <w:pPr>
        <w:pStyle w:val="Titolo2"/>
      </w:pPr>
      <w:bookmarkStart w:id="0" w:name="_Toc150764518"/>
      <w:r w:rsidRPr="007A7A5E">
        <w:t>Supplementary</w:t>
      </w:r>
      <w:r w:rsidR="00310CDC" w:rsidRPr="007A7A5E">
        <w:t xml:space="preserve"> </w:t>
      </w:r>
      <w:r w:rsidR="00A641DC" w:rsidRPr="007A7A5E">
        <w:t xml:space="preserve">Table </w:t>
      </w:r>
      <w:r w:rsidR="0020502A" w:rsidRPr="007A7A5E">
        <w:t>4</w:t>
      </w:r>
      <w:r w:rsidR="00A641DC" w:rsidRPr="007A7A5E">
        <w:t xml:space="preserve"> – Other modules: </w:t>
      </w:r>
      <w:r w:rsidR="00CE46EF" w:rsidRPr="007A7A5E">
        <w:t>top significant terms</w:t>
      </w:r>
      <w:r w:rsidR="00A641DC" w:rsidRPr="007A7A5E">
        <w:t xml:space="preserve"> for the unsigned network</w:t>
      </w:r>
      <w:bookmarkEnd w:id="0"/>
    </w:p>
    <w:p w14:paraId="5D482644" w14:textId="77777777" w:rsidR="002E6C54" w:rsidRPr="007A7A5E" w:rsidRDefault="002E6C54" w:rsidP="002E6C54">
      <w:pPr>
        <w:rPr>
          <w:lang w:eastAsia="it-IT"/>
        </w:rPr>
      </w:pPr>
    </w:p>
    <w:tbl>
      <w:tblPr>
        <w:tblW w:w="1474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993"/>
        <w:gridCol w:w="1701"/>
        <w:gridCol w:w="3401"/>
        <w:gridCol w:w="1134"/>
        <w:gridCol w:w="3402"/>
        <w:gridCol w:w="1275"/>
      </w:tblGrid>
      <w:tr w:rsidR="007A7A5E" w:rsidRPr="007A7A5E" w14:paraId="10852EB6" w14:textId="77777777" w:rsidTr="008E0002">
        <w:trPr>
          <w:trHeight w:val="389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0E0DC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>Modul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AEF2FD0" w14:textId="77777777" w:rsidR="00A641DC" w:rsidRPr="007A7A5E" w:rsidRDefault="00A641DC" w:rsidP="00CE46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>N unsigned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A1AE1" w14:textId="77777777" w:rsidR="00A641DC" w:rsidRPr="007A7A5E" w:rsidRDefault="00A641DC" w:rsidP="00CE46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7A7A5E">
              <w:rPr>
                <w:rFonts w:ascii="Times New Roman" w:hAnsi="Times New Roman" w:cs="Times New Roman"/>
                <w:b/>
                <w:bCs/>
                <w:i/>
              </w:rPr>
              <w:t>N signed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FB5D4D2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4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26723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 xml:space="preserve">G:Profiler </w:t>
            </w:r>
            <w:r w:rsidRPr="007A7A5E">
              <w:rPr>
                <w:rFonts w:ascii="Times New Roman" w:hAnsi="Times New Roman" w:cs="Times New Roman"/>
                <w:b/>
                <w:bCs/>
                <w:vertAlign w:val="superscript"/>
              </w:rPr>
              <w:t>(a)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B8474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>WGCNA</w:t>
            </w:r>
            <w:r w:rsidRPr="007A7A5E">
              <w:rPr>
                <w:rFonts w:ascii="Times New Roman" w:hAnsi="Times New Roman" w:cs="Times New Roman"/>
                <w:b/>
                <w:bCs/>
                <w:vertAlign w:val="superscript"/>
              </w:rPr>
              <w:t>(b)</w:t>
            </w:r>
          </w:p>
        </w:tc>
      </w:tr>
      <w:tr w:rsidR="007A7A5E" w:rsidRPr="007A7A5E" w14:paraId="62CC025E" w14:textId="77777777" w:rsidTr="008E0002">
        <w:trPr>
          <w:trHeight w:val="395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DA40D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B7FD0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2F00E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02A58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542F8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>GO/KEGG ter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6E522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 xml:space="preserve">p-value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1164F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> Pre-defined list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1822F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 xml:space="preserve">p-value </w:t>
            </w:r>
          </w:p>
        </w:tc>
      </w:tr>
      <w:tr w:rsidR="007A7A5E" w:rsidRPr="007A7A5E" w14:paraId="14FA9FBD" w14:textId="77777777" w:rsidTr="008E0002">
        <w:trPr>
          <w:trHeight w:val="283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B0F5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A7A5E">
              <w:rPr>
                <w:rFonts w:ascii="Times New Roman" w:hAnsi="Times New Roman" w:cs="Times New Roman"/>
                <w:b/>
                <w:bCs/>
              </w:rPr>
              <w:t>darkolivegre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8748F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455B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7A5E">
              <w:rPr>
                <w:rFonts w:ascii="Times New Roman" w:hAnsi="Times New Roman" w:cs="Times New Roman"/>
                <w:i/>
              </w:rPr>
              <w:t>124</w:t>
            </w:r>
          </w:p>
        </w:tc>
        <w:tc>
          <w:tcPr>
            <w:tcW w:w="1701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5866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>Platelets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1E90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Platelet degranu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6E86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6.73E-1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0051" w14:textId="77777777" w:rsidR="00A641DC" w:rsidRPr="007A7A5E" w:rsidRDefault="00A641DC" w:rsidP="00E263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 xml:space="preserve">Platelet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0403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9.31E-46</w:t>
            </w:r>
          </w:p>
        </w:tc>
      </w:tr>
      <w:tr w:rsidR="007A7A5E" w:rsidRPr="007A7A5E" w14:paraId="32A48297" w14:textId="77777777" w:rsidTr="008E0002">
        <w:trPr>
          <w:trHeight w:val="283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D56C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>viol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E802E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2693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7A5E">
              <w:rPr>
                <w:rFonts w:ascii="Times New Roman" w:hAnsi="Times New Roman" w:cs="Times New Roman"/>
                <w:i/>
              </w:rPr>
              <w:t>154</w:t>
            </w:r>
          </w:p>
        </w:tc>
        <w:tc>
          <w:tcPr>
            <w:tcW w:w="17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CA248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6592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Cs/>
                <w:highlight w:val="yellow"/>
              </w:rPr>
            </w:pPr>
            <w:r w:rsidRPr="007A7A5E">
              <w:rPr>
                <w:rFonts w:ascii="Times New Roman" w:hAnsi="Times New Roman" w:cs="Times New Roman"/>
                <w:bCs/>
              </w:rPr>
              <w:t>DNA packaging comple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5B78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1.05E-2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CE4BC" w14:textId="77777777" w:rsidR="00A641DC" w:rsidRPr="007A7A5E" w:rsidRDefault="00A641DC" w:rsidP="00E263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 xml:space="preserve">Platelet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FC77A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9.34E-26</w:t>
            </w:r>
          </w:p>
        </w:tc>
      </w:tr>
      <w:tr w:rsidR="007A7A5E" w:rsidRPr="007A7A5E" w14:paraId="2A0C925E" w14:textId="77777777" w:rsidTr="008E0002">
        <w:trPr>
          <w:trHeight w:val="283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2AAA7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>pin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9B3AA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E6948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7A5E">
              <w:rPr>
                <w:rFonts w:ascii="Times New Roman" w:hAnsi="Times New Roman" w:cs="Times New Roman"/>
                <w:i/>
              </w:rPr>
              <w:t>53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9D7FC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>Reticulocytes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F9673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A7A5E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7A7A5E">
              <w:rPr>
                <w:rFonts w:ascii="Times New Roman" w:hAnsi="Times New Roman" w:cs="Times New Roman"/>
              </w:rPr>
              <w:t xml:space="preserve"> compl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B5A38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8.94E-15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10922" w14:textId="77777777" w:rsidR="00A641DC" w:rsidRPr="007A7A5E" w:rsidRDefault="00A641DC" w:rsidP="00E263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 xml:space="preserve">Reticulocytes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841AD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1.39E-34</w:t>
            </w:r>
          </w:p>
        </w:tc>
      </w:tr>
      <w:tr w:rsidR="007A7A5E" w:rsidRPr="007A7A5E" w14:paraId="428EC943" w14:textId="77777777" w:rsidTr="008E0002">
        <w:trPr>
          <w:trHeight w:val="283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F831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>plum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933B0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7A5E">
              <w:rPr>
                <w:rFonts w:ascii="Times New Roman" w:hAnsi="Times New Roman" w:cs="Times New Roman"/>
                <w:bCs/>
              </w:rPr>
              <w:t>8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B025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7A7A5E">
              <w:rPr>
                <w:rFonts w:ascii="Times New Roman" w:hAnsi="Times New Roman" w:cs="Times New Roman"/>
                <w:bCs/>
                <w:i/>
              </w:rPr>
              <w:t>88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40AC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 xml:space="preserve">DNA </w:t>
            </w:r>
            <w:r w:rsidRPr="007A7A5E">
              <w:rPr>
                <w:rFonts w:ascii="Times New Roman" w:hAnsi="Times New Roman" w:cs="Times New Roman"/>
                <w:b/>
              </w:rPr>
              <w:t>metabolic processes</w:t>
            </w:r>
            <w:r w:rsidRPr="007A7A5E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0065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7A7A5E">
              <w:rPr>
                <w:rFonts w:ascii="Times New Roman" w:hAnsi="Times New Roman" w:cs="Times New Roman"/>
                <w:bCs/>
              </w:rPr>
              <w:t>Cell cycle proc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EA78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9.79E-5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FE3F" w14:textId="77777777" w:rsidR="00A641DC" w:rsidRPr="007A7A5E" w:rsidRDefault="00A641DC" w:rsidP="00E263B6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7A7A5E">
              <w:rPr>
                <w:rFonts w:ascii="Times New Roman" w:hAnsi="Times New Roman" w:cs="Times New Roman"/>
                <w:bCs/>
              </w:rPr>
              <w:t xml:space="preserve">Cell Cycle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8C15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2.90E-19</w:t>
            </w:r>
          </w:p>
        </w:tc>
      </w:tr>
      <w:tr w:rsidR="007A7A5E" w:rsidRPr="007A7A5E" w14:paraId="754369F5" w14:textId="77777777" w:rsidTr="008E0002">
        <w:trPr>
          <w:trHeight w:val="283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DBB0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>purp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7F2A9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23D3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7A5E">
              <w:rPr>
                <w:rFonts w:ascii="Times New Roman" w:hAnsi="Times New Roman" w:cs="Times New Roman"/>
                <w:i/>
              </w:rPr>
              <w:t>472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14D2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747D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Chromosome organiz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9BBB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5.75E-0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10E1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4734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-</w:t>
            </w:r>
          </w:p>
        </w:tc>
      </w:tr>
      <w:tr w:rsidR="007A7A5E" w:rsidRPr="007A7A5E" w14:paraId="389F174D" w14:textId="77777777" w:rsidTr="008E0002">
        <w:trPr>
          <w:trHeight w:val="283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D490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A7A5E">
              <w:rPr>
                <w:rFonts w:ascii="Times New Roman" w:hAnsi="Times New Roman" w:cs="Times New Roman"/>
                <w:b/>
                <w:bCs/>
              </w:rPr>
              <w:t>darkmagen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B7C32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4283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7A5E">
              <w:rPr>
                <w:rFonts w:ascii="Times New Roman" w:hAnsi="Times New Roman" w:cs="Times New Roman"/>
                <w:i/>
              </w:rPr>
              <w:t>123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C65D8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E989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 xml:space="preserve">DNA binding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AECFB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7.40E-7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4C93" w14:textId="77777777" w:rsidR="00A641DC" w:rsidRPr="007A7A5E" w:rsidRDefault="00A641DC" w:rsidP="00E263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 xml:space="preserve">Transcription pathway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72C1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2.85E-62</w:t>
            </w:r>
          </w:p>
        </w:tc>
      </w:tr>
      <w:tr w:rsidR="007A7A5E" w:rsidRPr="007A7A5E" w14:paraId="1D53D669" w14:textId="77777777" w:rsidTr="008E0002">
        <w:trPr>
          <w:trHeight w:val="283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BFDC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>yel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6416D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B8A9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7A7A5E">
              <w:rPr>
                <w:rFonts w:ascii="Times New Roman" w:hAnsi="Times New Roman" w:cs="Times New Roman"/>
                <w:bCs/>
                <w:i/>
              </w:rPr>
              <w:t>855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0D881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>RNA metabolic processes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8DAD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Nucleic aci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0442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5.81E-1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2CB9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7964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-</w:t>
            </w:r>
          </w:p>
        </w:tc>
      </w:tr>
      <w:tr w:rsidR="007A7A5E" w:rsidRPr="007A7A5E" w14:paraId="5FD349DF" w14:textId="77777777" w:rsidTr="008E0002">
        <w:trPr>
          <w:trHeight w:val="283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52EE5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A7A5E">
              <w:rPr>
                <w:rFonts w:ascii="Times New Roman" w:hAnsi="Times New Roman" w:cs="Times New Roman"/>
                <w:b/>
                <w:bCs/>
              </w:rPr>
              <w:t>saddlebrow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4DC3C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7A5E">
              <w:rPr>
                <w:rFonts w:ascii="Times New Roman" w:hAnsi="Times New Roman" w:cs="Times New Roman"/>
                <w:bCs/>
              </w:rPr>
              <w:t>35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C9DB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7A5E">
              <w:rPr>
                <w:rFonts w:ascii="Times New Roman" w:hAnsi="Times New Roman" w:cs="Times New Roman"/>
                <w:i/>
              </w:rPr>
              <w:t>194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AB27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D3C7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RNA bind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669E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2.68E-2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6F7A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5803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-</w:t>
            </w:r>
          </w:p>
        </w:tc>
      </w:tr>
      <w:tr w:rsidR="007A7A5E" w:rsidRPr="007A7A5E" w14:paraId="4E990443" w14:textId="77777777" w:rsidTr="008E0002">
        <w:trPr>
          <w:trHeight w:val="283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E799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>b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2AE87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117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31A2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7A5E">
              <w:rPr>
                <w:rFonts w:ascii="Times New Roman" w:hAnsi="Times New Roman" w:cs="Times New Roman"/>
                <w:i/>
              </w:rPr>
              <w:t>1105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2DD5A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CD2B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RNA bind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ADAE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4.74E-1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DBDA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2CC4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-</w:t>
            </w:r>
          </w:p>
        </w:tc>
      </w:tr>
      <w:tr w:rsidR="007A7A5E" w:rsidRPr="007A7A5E" w14:paraId="5933C98E" w14:textId="77777777" w:rsidTr="008E0002">
        <w:trPr>
          <w:trHeight w:val="283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56CDC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>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E0AB1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CE8D0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7A7A5E">
              <w:rPr>
                <w:rFonts w:ascii="Times New Roman" w:hAnsi="Times New Roman" w:cs="Times New Roman"/>
                <w:bCs/>
                <w:i/>
              </w:rPr>
              <w:t>660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C5C76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40018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Regulation of RNA</w:t>
            </w:r>
            <w:r w:rsidRPr="007A7A5E">
              <w:rPr>
                <w:rFonts w:ascii="Times New Roman" w:hAnsi="Times New Roman" w:cs="Times New Roman"/>
                <w:b/>
              </w:rPr>
              <w:t xml:space="preserve"> </w:t>
            </w:r>
            <w:r w:rsidRPr="007A7A5E">
              <w:rPr>
                <w:rFonts w:ascii="Times New Roman" w:hAnsi="Times New Roman" w:cs="Times New Roman"/>
              </w:rPr>
              <w:t xml:space="preserve">metabolic proces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481C5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3.26E-0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32F5D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D09F4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-</w:t>
            </w:r>
          </w:p>
        </w:tc>
      </w:tr>
      <w:tr w:rsidR="007A7A5E" w:rsidRPr="007A7A5E" w14:paraId="5088372D" w14:textId="77777777" w:rsidTr="008E0002">
        <w:trPr>
          <w:trHeight w:val="283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266D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>magen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6F545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3175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7A5E">
              <w:rPr>
                <w:rFonts w:ascii="Times New Roman" w:hAnsi="Times New Roman" w:cs="Times New Roman"/>
                <w:i/>
              </w:rPr>
              <w:t>501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223BA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88AF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RNA bind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93FE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1.17E-0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38C4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D613C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-</w:t>
            </w:r>
          </w:p>
        </w:tc>
      </w:tr>
      <w:tr w:rsidR="007A7A5E" w:rsidRPr="007A7A5E" w14:paraId="07E1676F" w14:textId="77777777" w:rsidTr="008E0002">
        <w:trPr>
          <w:trHeight w:val="283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A745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>lightcyan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2C774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A7A5E">
              <w:rPr>
                <w:rFonts w:ascii="Times New Roman" w:hAnsi="Times New Roman" w:cs="Times New Roman"/>
                <w:bCs/>
              </w:rPr>
              <w:t>1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6842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7A7A5E">
              <w:rPr>
                <w:rFonts w:ascii="Times New Roman" w:hAnsi="Times New Roman" w:cs="Times New Roman"/>
                <w:bCs/>
                <w:i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91E1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>Endoplasmic reticulum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3FC7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7A7A5E">
              <w:rPr>
                <w:rFonts w:ascii="Times New Roman" w:hAnsi="Times New Roman" w:cs="Times New Roman"/>
                <w:bCs/>
              </w:rPr>
              <w:t>Protein processing in endoplasmic reticul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835E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1.34E-3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9155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7A7A5E">
              <w:rPr>
                <w:rFonts w:ascii="Times New Roman" w:hAnsi="Times New Roman" w:cs="Times New Roman"/>
                <w:bCs/>
              </w:rPr>
              <w:t>Protein proc</w:t>
            </w:r>
            <w:r w:rsidR="00E263B6" w:rsidRPr="007A7A5E">
              <w:rPr>
                <w:rFonts w:ascii="Times New Roman" w:hAnsi="Times New Roman" w:cs="Times New Roman"/>
                <w:bCs/>
              </w:rPr>
              <w:t>essing in endoplasmic reticulu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17BD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5.33E-27</w:t>
            </w:r>
          </w:p>
        </w:tc>
      </w:tr>
      <w:tr w:rsidR="007A7A5E" w:rsidRPr="007A7A5E" w14:paraId="69CC62DA" w14:textId="77777777" w:rsidTr="008E0002">
        <w:trPr>
          <w:trHeight w:val="283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C285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A7A5E">
              <w:rPr>
                <w:rFonts w:ascii="Times New Roman" w:hAnsi="Times New Roman" w:cs="Times New Roman"/>
                <w:b/>
                <w:bCs/>
              </w:rPr>
              <w:t>lightyello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8672C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CA64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7A5E">
              <w:rPr>
                <w:rFonts w:ascii="Times New Roman" w:hAnsi="Times New Roman" w:cs="Times New Roman"/>
                <w:i/>
              </w:rPr>
              <w:t>31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3C23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>Mitochondria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F470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Oxidative phosphory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51D7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3.91E-1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872F" w14:textId="77777777" w:rsidR="00A641DC" w:rsidRPr="007A7A5E" w:rsidRDefault="00E263B6" w:rsidP="00A641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Oxidative phosphoryl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0D5C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6.05E-17</w:t>
            </w:r>
          </w:p>
        </w:tc>
      </w:tr>
      <w:tr w:rsidR="007A7A5E" w:rsidRPr="007A7A5E" w14:paraId="0A3D7D87" w14:textId="77777777" w:rsidTr="008E0002">
        <w:trPr>
          <w:trHeight w:val="283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3CA1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A7A5E">
              <w:rPr>
                <w:rFonts w:ascii="Times New Roman" w:hAnsi="Times New Roman" w:cs="Times New Roman"/>
                <w:b/>
                <w:bCs/>
              </w:rPr>
              <w:t>lightcy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7DADB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F2C0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7A7A5E">
              <w:rPr>
                <w:rFonts w:ascii="Times New Roman" w:hAnsi="Times New Roman" w:cs="Times New Roman"/>
                <w:bCs/>
                <w:i/>
              </w:rPr>
              <w:t>379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49EDE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92CC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Respiratory cha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8888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4.53E-2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9CF4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046C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-</w:t>
            </w:r>
          </w:p>
        </w:tc>
      </w:tr>
      <w:tr w:rsidR="007A7A5E" w:rsidRPr="007A7A5E" w14:paraId="6BB439F5" w14:textId="77777777" w:rsidTr="008E0002">
        <w:trPr>
          <w:trHeight w:val="283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52CC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A7A5E">
              <w:rPr>
                <w:rFonts w:ascii="Times New Roman" w:hAnsi="Times New Roman" w:cs="Times New Roman"/>
                <w:b/>
                <w:bCs/>
              </w:rPr>
              <w:t>midnightb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64324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6644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7A5E">
              <w:rPr>
                <w:rFonts w:ascii="Times New Roman" w:hAnsi="Times New Roman" w:cs="Times New Roman"/>
                <w:i/>
              </w:rPr>
              <w:t>385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1FC4B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AEEC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Oxidative phosphory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803C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2.68E-0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31E0" w14:textId="77777777" w:rsidR="00A641DC" w:rsidRPr="007A7A5E" w:rsidRDefault="00E263B6" w:rsidP="00A641D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A7A5E">
              <w:rPr>
                <w:rFonts w:ascii="Times New Roman" w:hAnsi="Times New Roman" w:cs="Times New Roman"/>
              </w:rPr>
              <w:t>Mitocondri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1B11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1.05E-06</w:t>
            </w:r>
          </w:p>
        </w:tc>
      </w:tr>
      <w:tr w:rsidR="007A7A5E" w:rsidRPr="007A7A5E" w14:paraId="69439DFC" w14:textId="77777777" w:rsidTr="008E0002">
        <w:trPr>
          <w:trHeight w:val="283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6396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>lightsteelblue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96DCD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1222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7A5E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9930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>Metabolic process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AEF7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Cholesterol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FC1F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1.54E-2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BE231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A7A5E">
              <w:rPr>
                <w:rFonts w:ascii="Times New Roman" w:hAnsi="Times New Roman" w:cs="Times New Roman"/>
              </w:rPr>
              <w:t>Superpathway</w:t>
            </w:r>
            <w:proofErr w:type="spellEnd"/>
            <w:r w:rsidRPr="007A7A5E">
              <w:rPr>
                <w:rFonts w:ascii="Times New Roman" w:hAnsi="Times New Roman" w:cs="Times New Roman"/>
              </w:rPr>
              <w:t xml:space="preserve"> of cholesterol biosynthesi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13CBB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3.06E-19</w:t>
            </w:r>
          </w:p>
        </w:tc>
      </w:tr>
      <w:tr w:rsidR="007A7A5E" w:rsidRPr="007A7A5E" w14:paraId="50EE5474" w14:textId="77777777" w:rsidTr="008E0002">
        <w:trPr>
          <w:trHeight w:val="283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B465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A7A5E">
              <w:rPr>
                <w:rFonts w:ascii="Times New Roman" w:hAnsi="Times New Roman" w:cs="Times New Roman"/>
                <w:b/>
                <w:bCs/>
              </w:rPr>
              <w:t>floralwhi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57D74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A129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7A5E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56973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4C87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Lipid oxid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924F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4.54E-1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D48B" w14:textId="77777777" w:rsidR="00A641DC" w:rsidRPr="007A7A5E" w:rsidRDefault="00E263B6" w:rsidP="00A641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Fatty acid beta oxid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9351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5.99E-03</w:t>
            </w:r>
          </w:p>
        </w:tc>
      </w:tr>
      <w:tr w:rsidR="007A7A5E" w:rsidRPr="007A7A5E" w14:paraId="55D02191" w14:textId="77777777" w:rsidTr="008E0002">
        <w:trPr>
          <w:trHeight w:val="283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D1A9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A7A5E">
              <w:rPr>
                <w:rFonts w:ascii="Times New Roman" w:hAnsi="Times New Roman" w:cs="Times New Roman"/>
                <w:b/>
                <w:bCs/>
              </w:rPr>
              <w:t>orangered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A3356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3625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A7A5E">
              <w:rPr>
                <w:rFonts w:ascii="Times New Roman" w:hAnsi="Times New Roman" w:cs="Times New Roman"/>
                <w:i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035B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A7A5E">
              <w:rPr>
                <w:rFonts w:ascii="Times New Roman" w:hAnsi="Times New Roman" w:cs="Times New Roman"/>
                <w:b/>
              </w:rPr>
              <w:t>X-Y module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92B4" w14:textId="77777777" w:rsidR="00A641DC" w:rsidRPr="007A7A5E" w:rsidRDefault="00A641DC" w:rsidP="00A641D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A7A5E">
              <w:rPr>
                <w:rFonts w:ascii="Times New Roman" w:hAnsi="Times New Roman" w:cs="Times New Roman"/>
              </w:rPr>
              <w:t>Gonosomal</w:t>
            </w:r>
            <w:proofErr w:type="spellEnd"/>
            <w:r w:rsidRPr="007A7A5E">
              <w:rPr>
                <w:rFonts w:ascii="Times New Roman" w:hAnsi="Times New Roman" w:cs="Times New Roman"/>
              </w:rPr>
              <w:t xml:space="preserve"> inherit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B24C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3.18E-1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DC36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CBD8" w14:textId="77777777" w:rsidR="00A641DC" w:rsidRPr="007A7A5E" w:rsidRDefault="00A641DC" w:rsidP="00A641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7A5E">
              <w:rPr>
                <w:rFonts w:ascii="Times New Roman" w:hAnsi="Times New Roman" w:cs="Times New Roman"/>
              </w:rPr>
              <w:t>-</w:t>
            </w:r>
          </w:p>
        </w:tc>
      </w:tr>
    </w:tbl>
    <w:p w14:paraId="2CA49A82" w14:textId="77777777" w:rsidR="00A641DC" w:rsidRPr="007A7A5E" w:rsidRDefault="00A641DC" w:rsidP="00A641DC">
      <w:pPr>
        <w:spacing w:before="120" w:after="120" w:line="240" w:lineRule="auto"/>
        <w:ind w:left="567" w:right="247" w:hanging="283"/>
        <w:jc w:val="both"/>
        <w:rPr>
          <w:rFonts w:ascii="Times New Roman" w:hAnsi="Times New Roman" w:cs="Times New Roman"/>
          <w:sz w:val="24"/>
          <w:szCs w:val="24"/>
        </w:rPr>
      </w:pPr>
      <w:r w:rsidRPr="007A7A5E">
        <w:rPr>
          <w:rFonts w:ascii="Times New Roman" w:hAnsi="Times New Roman" w:cs="Times New Roman"/>
          <w:sz w:val="24"/>
          <w:szCs w:val="24"/>
          <w:vertAlign w:val="superscript"/>
        </w:rPr>
        <w:t>(a)</w:t>
      </w:r>
      <w:r w:rsidRPr="007A7A5E">
        <w:rPr>
          <w:rFonts w:ascii="Times New Roman" w:hAnsi="Times New Roman" w:cs="Times New Roman"/>
          <w:sz w:val="24"/>
          <w:szCs w:val="24"/>
        </w:rPr>
        <w:tab/>
        <w:t xml:space="preserve">Enrichments with </w:t>
      </w:r>
      <w:proofErr w:type="gramStart"/>
      <w:r w:rsidRPr="007A7A5E">
        <w:rPr>
          <w:rFonts w:ascii="Times New Roman" w:hAnsi="Times New Roman" w:cs="Times New Roman"/>
          <w:sz w:val="24"/>
          <w:szCs w:val="24"/>
        </w:rPr>
        <w:t>g</w:t>
      </w:r>
      <w:r w:rsidR="002339CD" w:rsidRPr="007A7A5E">
        <w:rPr>
          <w:rFonts w:ascii="Times New Roman" w:hAnsi="Times New Roman" w:cs="Times New Roman"/>
          <w:sz w:val="24"/>
          <w:szCs w:val="24"/>
        </w:rPr>
        <w:t>:</w:t>
      </w:r>
      <w:r w:rsidRPr="007A7A5E">
        <w:rPr>
          <w:rFonts w:ascii="Times New Roman" w:hAnsi="Times New Roman" w:cs="Times New Roman"/>
          <w:sz w:val="24"/>
          <w:szCs w:val="24"/>
        </w:rPr>
        <w:t>Profiler</w:t>
      </w:r>
      <w:proofErr w:type="gramEnd"/>
      <w:r w:rsidRPr="007A7A5E">
        <w:rPr>
          <w:rFonts w:ascii="Times New Roman" w:hAnsi="Times New Roman" w:cs="Times New Roman"/>
          <w:sz w:val="24"/>
          <w:szCs w:val="24"/>
        </w:rPr>
        <w:t xml:space="preserve"> analysis, p-values are corrected for multiple testing;</w:t>
      </w:r>
    </w:p>
    <w:p w14:paraId="41C8371B" w14:textId="77777777" w:rsidR="00A641DC" w:rsidRPr="007A7A5E" w:rsidRDefault="00A641DC" w:rsidP="00CE46EF">
      <w:pPr>
        <w:spacing w:after="0" w:line="240" w:lineRule="auto"/>
        <w:ind w:left="567" w:right="247" w:hanging="283"/>
        <w:rPr>
          <w:rFonts w:ascii="Times New Roman" w:hAnsi="Times New Roman" w:cs="Times New Roman"/>
          <w:sz w:val="24"/>
          <w:szCs w:val="24"/>
        </w:rPr>
      </w:pPr>
      <w:r w:rsidRPr="007A7A5E">
        <w:rPr>
          <w:rFonts w:ascii="Times New Roman" w:hAnsi="Times New Roman" w:cs="Times New Roman"/>
          <w:sz w:val="24"/>
          <w:szCs w:val="24"/>
          <w:vertAlign w:val="superscript"/>
        </w:rPr>
        <w:t>(b)</w:t>
      </w:r>
      <w:r w:rsidRPr="007A7A5E">
        <w:rPr>
          <w:rFonts w:ascii="Times New Roman" w:hAnsi="Times New Roman" w:cs="Times New Roman"/>
          <w:sz w:val="24"/>
          <w:szCs w:val="24"/>
        </w:rPr>
        <w:tab/>
        <w:t>Enrichments with pre-made list sets included in WGCNA, p-values corrected for multiple testing</w:t>
      </w:r>
      <w:r w:rsidR="00CE46EF" w:rsidRPr="007A7A5E">
        <w:rPr>
          <w:rFonts w:ascii="Times New Roman" w:hAnsi="Times New Roman" w:cs="Times New Roman"/>
          <w:sz w:val="24"/>
          <w:szCs w:val="24"/>
        </w:rPr>
        <w:t xml:space="preserve">. </w:t>
      </w:r>
      <w:r w:rsidRPr="007A7A5E">
        <w:rPr>
          <w:rFonts w:ascii="Times New Roman" w:hAnsi="Times New Roman" w:cs="Times New Roman"/>
          <w:sz w:val="24"/>
          <w:szCs w:val="24"/>
        </w:rPr>
        <w:t xml:space="preserve">Link: </w:t>
      </w:r>
      <w:hyperlink r:id="rId9" w:history="1">
        <w:r w:rsidRPr="007A7A5E">
          <w:rPr>
            <w:rStyle w:val="Collegamentoipertestuale"/>
            <w:rFonts w:ascii="Times New Roman" w:hAnsi="Times New Roman" w:cs="Times New Roman"/>
            <w:color w:val="auto"/>
            <w:sz w:val="24"/>
            <w:szCs w:val="24"/>
          </w:rPr>
          <w:t>https://www.rdocumentation.org/packages/WGCNA/versions/1.70-3/topics/userListEnrichment</w:t>
        </w:r>
      </w:hyperlink>
      <w:r w:rsidRPr="007A7A5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F6E465" w14:textId="067C0D76" w:rsidR="00E263B6" w:rsidRPr="007A7A5E" w:rsidRDefault="00E263B6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E263B6" w:rsidRPr="007A7A5E" w:rsidSect="00C76BE5">
      <w:footerReference w:type="default" r:id="rId10"/>
      <w:pgSz w:w="16838" w:h="11906" w:orient="landscape"/>
      <w:pgMar w:top="1134" w:right="993" w:bottom="1134" w:left="426" w:header="142" w:footer="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E461E8" w14:textId="77777777" w:rsidR="00982DC6" w:rsidRDefault="00982DC6">
      <w:pPr>
        <w:spacing w:after="0" w:line="240" w:lineRule="auto"/>
      </w:pPr>
      <w:r>
        <w:separator/>
      </w:r>
    </w:p>
  </w:endnote>
  <w:endnote w:type="continuationSeparator" w:id="0">
    <w:p w14:paraId="0AE18463" w14:textId="77777777" w:rsidR="00982DC6" w:rsidRDefault="00982DC6">
      <w:pPr>
        <w:spacing w:after="0" w:line="240" w:lineRule="auto"/>
      </w:pPr>
      <w:r>
        <w:continuationSeparator/>
      </w:r>
    </w:p>
  </w:endnote>
  <w:endnote w:type="continuationNotice" w:id="1">
    <w:p w14:paraId="0E3E7DA4" w14:textId="77777777" w:rsidR="00982DC6" w:rsidRDefault="00982DC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39D2A4" w14:textId="77777777" w:rsidR="00013C4C" w:rsidRDefault="00013C4C" w:rsidP="00131FC1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center"/>
      <w:rPr>
        <w:color w:val="000000"/>
      </w:rPr>
    </w:pPr>
  </w:p>
  <w:p w14:paraId="2E52E3C7" w14:textId="77777777" w:rsidR="00013C4C" w:rsidRDefault="00013C4C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C379DD" w14:textId="77777777" w:rsidR="00982DC6" w:rsidRDefault="00982DC6">
      <w:pPr>
        <w:spacing w:after="0" w:line="240" w:lineRule="auto"/>
      </w:pPr>
      <w:r>
        <w:separator/>
      </w:r>
    </w:p>
  </w:footnote>
  <w:footnote w:type="continuationSeparator" w:id="0">
    <w:p w14:paraId="4F2A38E2" w14:textId="77777777" w:rsidR="00982DC6" w:rsidRDefault="00982DC6">
      <w:pPr>
        <w:spacing w:after="0" w:line="240" w:lineRule="auto"/>
      </w:pPr>
      <w:r>
        <w:continuationSeparator/>
      </w:r>
    </w:p>
  </w:footnote>
  <w:footnote w:type="continuationNotice" w:id="1">
    <w:p w14:paraId="06A058EA" w14:textId="77777777" w:rsidR="00982DC6" w:rsidRDefault="00982DC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3E5234"/>
    <w:multiLevelType w:val="multilevel"/>
    <w:tmpl w:val="D11248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1D651E7"/>
    <w:multiLevelType w:val="multilevel"/>
    <w:tmpl w:val="9514A8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8F57434"/>
    <w:multiLevelType w:val="multilevel"/>
    <w:tmpl w:val="893081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D760A4C"/>
    <w:multiLevelType w:val="multilevel"/>
    <w:tmpl w:val="7CF8CD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1245096"/>
    <w:multiLevelType w:val="hybridMultilevel"/>
    <w:tmpl w:val="B150FB1A"/>
    <w:lvl w:ilvl="0" w:tplc="A530B38E">
      <w:start w:val="1"/>
      <w:numFmt w:val="decimal"/>
      <w:pStyle w:val="Titolo1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D4F0BFF"/>
    <w:multiLevelType w:val="multilevel"/>
    <w:tmpl w:val="D91A75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5"/>
  </w:num>
  <w:num w:numId="5">
    <w:abstractNumId w:val="1"/>
  </w:num>
  <w:num w:numId="6">
    <w:abstractNumId w:val="4"/>
  </w:num>
  <w:num w:numId="7">
    <w:abstractNumId w:val="4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062"/>
    <w:rsid w:val="000012EE"/>
    <w:rsid w:val="000075AD"/>
    <w:rsid w:val="00013C4C"/>
    <w:rsid w:val="00031DD3"/>
    <w:rsid w:val="0003211B"/>
    <w:rsid w:val="00044814"/>
    <w:rsid w:val="00046BB4"/>
    <w:rsid w:val="0005190F"/>
    <w:rsid w:val="00051D04"/>
    <w:rsid w:val="00060EBD"/>
    <w:rsid w:val="00065BC0"/>
    <w:rsid w:val="00072527"/>
    <w:rsid w:val="00080CB3"/>
    <w:rsid w:val="000A4180"/>
    <w:rsid w:val="000B1E11"/>
    <w:rsid w:val="000B42E3"/>
    <w:rsid w:val="000B73E5"/>
    <w:rsid w:val="000C383C"/>
    <w:rsid w:val="000E6FAA"/>
    <w:rsid w:val="000F1C71"/>
    <w:rsid w:val="000F483A"/>
    <w:rsid w:val="000F612A"/>
    <w:rsid w:val="00111667"/>
    <w:rsid w:val="00124ED5"/>
    <w:rsid w:val="00130168"/>
    <w:rsid w:val="00131C23"/>
    <w:rsid w:val="00131FC1"/>
    <w:rsid w:val="00143379"/>
    <w:rsid w:val="001718C6"/>
    <w:rsid w:val="00182EA1"/>
    <w:rsid w:val="001839B5"/>
    <w:rsid w:val="00186872"/>
    <w:rsid w:val="00193624"/>
    <w:rsid w:val="00196908"/>
    <w:rsid w:val="001B59EE"/>
    <w:rsid w:val="001C0A6B"/>
    <w:rsid w:val="001E22DE"/>
    <w:rsid w:val="001F10E7"/>
    <w:rsid w:val="001F1FAF"/>
    <w:rsid w:val="001F2CA1"/>
    <w:rsid w:val="002015B3"/>
    <w:rsid w:val="0020502A"/>
    <w:rsid w:val="002069C1"/>
    <w:rsid w:val="00214C59"/>
    <w:rsid w:val="002339CD"/>
    <w:rsid w:val="0024186A"/>
    <w:rsid w:val="0025526C"/>
    <w:rsid w:val="00257349"/>
    <w:rsid w:val="00274C0D"/>
    <w:rsid w:val="00292E35"/>
    <w:rsid w:val="00293AB2"/>
    <w:rsid w:val="002A3C3B"/>
    <w:rsid w:val="002B5363"/>
    <w:rsid w:val="002C23F5"/>
    <w:rsid w:val="002C2D8E"/>
    <w:rsid w:val="002D219A"/>
    <w:rsid w:val="002E0062"/>
    <w:rsid w:val="002E2F78"/>
    <w:rsid w:val="002E6C54"/>
    <w:rsid w:val="002F4E38"/>
    <w:rsid w:val="002F7EA5"/>
    <w:rsid w:val="00310CDC"/>
    <w:rsid w:val="00316798"/>
    <w:rsid w:val="00321748"/>
    <w:rsid w:val="00332BC1"/>
    <w:rsid w:val="00352ADA"/>
    <w:rsid w:val="00356C7E"/>
    <w:rsid w:val="003656B0"/>
    <w:rsid w:val="0037211E"/>
    <w:rsid w:val="003903BD"/>
    <w:rsid w:val="003A79D9"/>
    <w:rsid w:val="003B2410"/>
    <w:rsid w:val="003B4EAB"/>
    <w:rsid w:val="003B504C"/>
    <w:rsid w:val="003D5E75"/>
    <w:rsid w:val="003E3A74"/>
    <w:rsid w:val="003F182C"/>
    <w:rsid w:val="003F4A8F"/>
    <w:rsid w:val="0041442B"/>
    <w:rsid w:val="00415B86"/>
    <w:rsid w:val="004252A4"/>
    <w:rsid w:val="00430FC1"/>
    <w:rsid w:val="00432B82"/>
    <w:rsid w:val="00433F3E"/>
    <w:rsid w:val="00455AFB"/>
    <w:rsid w:val="00460F69"/>
    <w:rsid w:val="0048034E"/>
    <w:rsid w:val="00486728"/>
    <w:rsid w:val="0049302C"/>
    <w:rsid w:val="004B7D52"/>
    <w:rsid w:val="004C321F"/>
    <w:rsid w:val="004C5D00"/>
    <w:rsid w:val="004C6C84"/>
    <w:rsid w:val="004D4E0C"/>
    <w:rsid w:val="004E6AC6"/>
    <w:rsid w:val="004F513E"/>
    <w:rsid w:val="00505791"/>
    <w:rsid w:val="00511EC1"/>
    <w:rsid w:val="0051519B"/>
    <w:rsid w:val="005156D3"/>
    <w:rsid w:val="00545032"/>
    <w:rsid w:val="0057396B"/>
    <w:rsid w:val="0059102C"/>
    <w:rsid w:val="00592351"/>
    <w:rsid w:val="00594AB6"/>
    <w:rsid w:val="005B460D"/>
    <w:rsid w:val="005B6DA7"/>
    <w:rsid w:val="005D3FA5"/>
    <w:rsid w:val="005E13E1"/>
    <w:rsid w:val="005E13F6"/>
    <w:rsid w:val="005F3D39"/>
    <w:rsid w:val="00600A7F"/>
    <w:rsid w:val="00605ED1"/>
    <w:rsid w:val="00616982"/>
    <w:rsid w:val="00617963"/>
    <w:rsid w:val="006251C2"/>
    <w:rsid w:val="006405D9"/>
    <w:rsid w:val="006443AC"/>
    <w:rsid w:val="00644679"/>
    <w:rsid w:val="0065082D"/>
    <w:rsid w:val="00651E6D"/>
    <w:rsid w:val="0065471B"/>
    <w:rsid w:val="00671AF3"/>
    <w:rsid w:val="00681018"/>
    <w:rsid w:val="0068360A"/>
    <w:rsid w:val="00691162"/>
    <w:rsid w:val="006924CF"/>
    <w:rsid w:val="0069400C"/>
    <w:rsid w:val="00694627"/>
    <w:rsid w:val="00694FE0"/>
    <w:rsid w:val="00695BA4"/>
    <w:rsid w:val="006A7650"/>
    <w:rsid w:val="006C0BB4"/>
    <w:rsid w:val="006C13C0"/>
    <w:rsid w:val="006E11F7"/>
    <w:rsid w:val="006E7F06"/>
    <w:rsid w:val="006F2E5E"/>
    <w:rsid w:val="006F40EB"/>
    <w:rsid w:val="00702B75"/>
    <w:rsid w:val="00703F29"/>
    <w:rsid w:val="007063E5"/>
    <w:rsid w:val="00707047"/>
    <w:rsid w:val="00715568"/>
    <w:rsid w:val="007212CE"/>
    <w:rsid w:val="00721656"/>
    <w:rsid w:val="007218B9"/>
    <w:rsid w:val="00726022"/>
    <w:rsid w:val="00730B2F"/>
    <w:rsid w:val="00730D1E"/>
    <w:rsid w:val="0073102B"/>
    <w:rsid w:val="00735C60"/>
    <w:rsid w:val="007379CA"/>
    <w:rsid w:val="00741255"/>
    <w:rsid w:val="00755975"/>
    <w:rsid w:val="00765336"/>
    <w:rsid w:val="00767AC4"/>
    <w:rsid w:val="0077274F"/>
    <w:rsid w:val="00775154"/>
    <w:rsid w:val="0078403B"/>
    <w:rsid w:val="007909A6"/>
    <w:rsid w:val="0079491A"/>
    <w:rsid w:val="0079665D"/>
    <w:rsid w:val="007A22C0"/>
    <w:rsid w:val="007A7A5E"/>
    <w:rsid w:val="007C27EB"/>
    <w:rsid w:val="007C3A33"/>
    <w:rsid w:val="007C5F67"/>
    <w:rsid w:val="007D5F74"/>
    <w:rsid w:val="007D7E90"/>
    <w:rsid w:val="007E6C37"/>
    <w:rsid w:val="007F01C8"/>
    <w:rsid w:val="007F357B"/>
    <w:rsid w:val="008153EB"/>
    <w:rsid w:val="008222A9"/>
    <w:rsid w:val="00835F9E"/>
    <w:rsid w:val="008363F4"/>
    <w:rsid w:val="008475C5"/>
    <w:rsid w:val="008517B0"/>
    <w:rsid w:val="00862B42"/>
    <w:rsid w:val="0089038A"/>
    <w:rsid w:val="00892FDD"/>
    <w:rsid w:val="008E0002"/>
    <w:rsid w:val="008F16C2"/>
    <w:rsid w:val="008F46FF"/>
    <w:rsid w:val="00920D97"/>
    <w:rsid w:val="00932089"/>
    <w:rsid w:val="0093217B"/>
    <w:rsid w:val="009417A4"/>
    <w:rsid w:val="00953D05"/>
    <w:rsid w:val="00965442"/>
    <w:rsid w:val="009658A6"/>
    <w:rsid w:val="009747AA"/>
    <w:rsid w:val="009826C4"/>
    <w:rsid w:val="00982DC6"/>
    <w:rsid w:val="009867D2"/>
    <w:rsid w:val="0099329F"/>
    <w:rsid w:val="009B07F0"/>
    <w:rsid w:val="009C6650"/>
    <w:rsid w:val="009D0AF4"/>
    <w:rsid w:val="009D6AF8"/>
    <w:rsid w:val="009E3C5E"/>
    <w:rsid w:val="009E6A18"/>
    <w:rsid w:val="009F6D4C"/>
    <w:rsid w:val="00A0213C"/>
    <w:rsid w:val="00A02C34"/>
    <w:rsid w:val="00A1143C"/>
    <w:rsid w:val="00A20461"/>
    <w:rsid w:val="00A40C59"/>
    <w:rsid w:val="00A54D77"/>
    <w:rsid w:val="00A6128D"/>
    <w:rsid w:val="00A6184F"/>
    <w:rsid w:val="00A641DC"/>
    <w:rsid w:val="00A673EC"/>
    <w:rsid w:val="00A81729"/>
    <w:rsid w:val="00A9457D"/>
    <w:rsid w:val="00AA3CC2"/>
    <w:rsid w:val="00AA4471"/>
    <w:rsid w:val="00AB2AE1"/>
    <w:rsid w:val="00AC0DB7"/>
    <w:rsid w:val="00AD47F0"/>
    <w:rsid w:val="00AF3E96"/>
    <w:rsid w:val="00B0277A"/>
    <w:rsid w:val="00B07E82"/>
    <w:rsid w:val="00B13D6C"/>
    <w:rsid w:val="00B27C15"/>
    <w:rsid w:val="00B36116"/>
    <w:rsid w:val="00B4096C"/>
    <w:rsid w:val="00B4328C"/>
    <w:rsid w:val="00B446D6"/>
    <w:rsid w:val="00B467E4"/>
    <w:rsid w:val="00B52E73"/>
    <w:rsid w:val="00B543FF"/>
    <w:rsid w:val="00B5694A"/>
    <w:rsid w:val="00B65A42"/>
    <w:rsid w:val="00BA093F"/>
    <w:rsid w:val="00BA3396"/>
    <w:rsid w:val="00BA5F26"/>
    <w:rsid w:val="00BB319E"/>
    <w:rsid w:val="00BB53FE"/>
    <w:rsid w:val="00BC6424"/>
    <w:rsid w:val="00BE554A"/>
    <w:rsid w:val="00C15466"/>
    <w:rsid w:val="00C16253"/>
    <w:rsid w:val="00C1747A"/>
    <w:rsid w:val="00C37C64"/>
    <w:rsid w:val="00C50442"/>
    <w:rsid w:val="00C51700"/>
    <w:rsid w:val="00C7434F"/>
    <w:rsid w:val="00C7606A"/>
    <w:rsid w:val="00C76BE5"/>
    <w:rsid w:val="00CA1232"/>
    <w:rsid w:val="00CA3F50"/>
    <w:rsid w:val="00CB59B3"/>
    <w:rsid w:val="00CD48AA"/>
    <w:rsid w:val="00CD671B"/>
    <w:rsid w:val="00CE46EF"/>
    <w:rsid w:val="00CE7C11"/>
    <w:rsid w:val="00CF346E"/>
    <w:rsid w:val="00D055B9"/>
    <w:rsid w:val="00D066A1"/>
    <w:rsid w:val="00D12CAA"/>
    <w:rsid w:val="00D153A8"/>
    <w:rsid w:val="00D1619B"/>
    <w:rsid w:val="00D17165"/>
    <w:rsid w:val="00D345B5"/>
    <w:rsid w:val="00D402B9"/>
    <w:rsid w:val="00D40599"/>
    <w:rsid w:val="00D85508"/>
    <w:rsid w:val="00D95D9F"/>
    <w:rsid w:val="00DA0E50"/>
    <w:rsid w:val="00DA7C3D"/>
    <w:rsid w:val="00DB17A9"/>
    <w:rsid w:val="00DC1A26"/>
    <w:rsid w:val="00DC4A40"/>
    <w:rsid w:val="00DC5F1A"/>
    <w:rsid w:val="00DD39A5"/>
    <w:rsid w:val="00DF2CEB"/>
    <w:rsid w:val="00DF4166"/>
    <w:rsid w:val="00DF43CB"/>
    <w:rsid w:val="00E1069E"/>
    <w:rsid w:val="00E201D9"/>
    <w:rsid w:val="00E207DD"/>
    <w:rsid w:val="00E263B6"/>
    <w:rsid w:val="00E3387D"/>
    <w:rsid w:val="00E3440F"/>
    <w:rsid w:val="00E42E36"/>
    <w:rsid w:val="00E43C93"/>
    <w:rsid w:val="00E55EA3"/>
    <w:rsid w:val="00E71773"/>
    <w:rsid w:val="00E71B3A"/>
    <w:rsid w:val="00E76BEB"/>
    <w:rsid w:val="00E7777B"/>
    <w:rsid w:val="00E8243A"/>
    <w:rsid w:val="00E847A5"/>
    <w:rsid w:val="00E87E2F"/>
    <w:rsid w:val="00EA0276"/>
    <w:rsid w:val="00EC4F51"/>
    <w:rsid w:val="00EC77EE"/>
    <w:rsid w:val="00ED0C3A"/>
    <w:rsid w:val="00ED76D1"/>
    <w:rsid w:val="00EF0C15"/>
    <w:rsid w:val="00F0252C"/>
    <w:rsid w:val="00F174A0"/>
    <w:rsid w:val="00F22C25"/>
    <w:rsid w:val="00F3110A"/>
    <w:rsid w:val="00F325E0"/>
    <w:rsid w:val="00F36C32"/>
    <w:rsid w:val="00F4167A"/>
    <w:rsid w:val="00F42C96"/>
    <w:rsid w:val="00F452B8"/>
    <w:rsid w:val="00F455C0"/>
    <w:rsid w:val="00F4569A"/>
    <w:rsid w:val="00F67C89"/>
    <w:rsid w:val="00F752D9"/>
    <w:rsid w:val="00F84A87"/>
    <w:rsid w:val="00F87EC3"/>
    <w:rsid w:val="00FA5AC2"/>
    <w:rsid w:val="00FB0F09"/>
    <w:rsid w:val="00FF7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C674B4"/>
  <w15:docId w15:val="{A177B98C-93A8-4913-A2EE-BCC9934D3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0213C"/>
  </w:style>
  <w:style w:type="paragraph" w:styleId="Titolo1">
    <w:name w:val="heading 1"/>
    <w:basedOn w:val="Paragrafoelenco"/>
    <w:next w:val="Normale"/>
    <w:link w:val="Titolo1Carattere"/>
    <w:uiPriority w:val="9"/>
    <w:qFormat/>
    <w:rsid w:val="00182EA1"/>
    <w:pPr>
      <w:numPr>
        <w:numId w:val="6"/>
      </w:numPr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82EA1"/>
    <w:pPr>
      <w:keepNext/>
      <w:spacing w:before="360" w:after="240" w:line="240" w:lineRule="auto"/>
      <w:outlineLvl w:val="1"/>
    </w:pPr>
    <w:rPr>
      <w:rFonts w:ascii="Times New Roman" w:eastAsiaTheme="minorHAnsi" w:hAnsi="Times New Roman"/>
      <w:b/>
      <w:sz w:val="32"/>
      <w:szCs w:val="32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A0213C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Titolo4">
    <w:name w:val="heading 4"/>
    <w:basedOn w:val="Normale"/>
    <w:next w:val="Normale"/>
    <w:rsid w:val="00A0213C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rsid w:val="00A0213C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rsid w:val="00A0213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rsid w:val="00A0213C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82EA1"/>
    <w:rPr>
      <w:rFonts w:ascii="Times New Roman" w:hAnsi="Times New Roman" w:cs="Times New Roman"/>
      <w:b/>
      <w:sz w:val="36"/>
      <w:szCs w:val="3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82EA1"/>
    <w:rPr>
      <w:rFonts w:ascii="Times New Roman" w:eastAsiaTheme="minorHAnsi" w:hAnsi="Times New Roman"/>
      <w:b/>
      <w:sz w:val="32"/>
      <w:szCs w:val="32"/>
      <w:lang w:eastAsia="it-IT"/>
    </w:rPr>
  </w:style>
  <w:style w:type="character" w:customStyle="1" w:styleId="CharChar13">
    <w:name w:val="Char Char13"/>
    <w:locked/>
    <w:rsid w:val="00331783"/>
    <w:rPr>
      <w:rFonts w:ascii="Cambria" w:hAnsi="Cambria"/>
      <w:b/>
      <w:bCs/>
      <w:color w:val="21798E"/>
      <w:sz w:val="28"/>
      <w:szCs w:val="28"/>
      <w:lang w:val="en-US" w:eastAsia="en-US" w:bidi="ar-SA"/>
    </w:rPr>
  </w:style>
  <w:style w:type="character" w:customStyle="1" w:styleId="Titolo3Carattere">
    <w:name w:val="Titolo 3 Carattere"/>
    <w:basedOn w:val="Carpredefinitoparagrafo"/>
    <w:link w:val="Titolo3"/>
    <w:uiPriority w:val="9"/>
    <w:rsid w:val="00331783"/>
    <w:rPr>
      <w:rFonts w:ascii="Calibri Light" w:eastAsia="Times New Roman" w:hAnsi="Calibri Light" w:cs="Times New Roman"/>
      <w:color w:val="1F4D78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D60891"/>
    <w:rPr>
      <w:color w:val="0000FF"/>
      <w:u w:val="single"/>
    </w:rPr>
  </w:style>
  <w:style w:type="character" w:customStyle="1" w:styleId="html-italic">
    <w:name w:val="html-italic"/>
    <w:basedOn w:val="Carpredefinitoparagrafo"/>
    <w:rsid w:val="00D60891"/>
  </w:style>
  <w:style w:type="table" w:styleId="Grigliatabella">
    <w:name w:val="Table Grid"/>
    <w:basedOn w:val="Tabellanormale"/>
    <w:uiPriority w:val="39"/>
    <w:rsid w:val="00777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A0213C"/>
    <w:rPr>
      <w:color w:val="954F72" w:themeColor="followedHyperlink"/>
      <w:u w:val="single"/>
    </w:rPr>
  </w:style>
  <w:style w:type="character" w:styleId="Enfasicorsivo">
    <w:name w:val="Emphasis"/>
    <w:basedOn w:val="Carpredefinitoparagrafo"/>
    <w:uiPriority w:val="20"/>
    <w:qFormat/>
    <w:rsid w:val="00111CEF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3A4CF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A4CF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A4CF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A4CF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A4CF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A4C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A4CFC"/>
    <w:rPr>
      <w:rFonts w:ascii="Segoe UI" w:hAnsi="Segoe UI" w:cs="Segoe UI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9014FA"/>
    <w:rPr>
      <w:b/>
      <w:bCs/>
    </w:rPr>
  </w:style>
  <w:style w:type="paragraph" w:styleId="Paragrafoelenco">
    <w:name w:val="List Paragraph"/>
    <w:basedOn w:val="Normale"/>
    <w:uiPriority w:val="34"/>
    <w:qFormat/>
    <w:rsid w:val="00EE14F3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ED6F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1317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31753"/>
  </w:style>
  <w:style w:type="paragraph" w:styleId="Pidipagina">
    <w:name w:val="footer"/>
    <w:basedOn w:val="Normale"/>
    <w:link w:val="PidipaginaCarattere"/>
    <w:uiPriority w:val="99"/>
    <w:unhideWhenUsed/>
    <w:rsid w:val="001317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31753"/>
  </w:style>
  <w:style w:type="character" w:customStyle="1" w:styleId="ref-journal">
    <w:name w:val="ref-journal"/>
    <w:basedOn w:val="Carpredefinitoparagrafo"/>
    <w:rsid w:val="00361EE7"/>
  </w:style>
  <w:style w:type="character" w:customStyle="1" w:styleId="ref-vol">
    <w:name w:val="ref-vol"/>
    <w:basedOn w:val="Carpredefinitoparagrafo"/>
    <w:rsid w:val="00361EE7"/>
  </w:style>
  <w:style w:type="paragraph" w:styleId="Sottotitolo">
    <w:name w:val="Subtitle"/>
    <w:basedOn w:val="Normale"/>
    <w:next w:val="Normale"/>
    <w:rsid w:val="00A0213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itolosommario">
    <w:name w:val="TOC Heading"/>
    <w:basedOn w:val="Titolo1"/>
    <w:next w:val="Normale"/>
    <w:uiPriority w:val="39"/>
    <w:unhideWhenUsed/>
    <w:qFormat/>
    <w:rsid w:val="00A641DC"/>
    <w:pPr>
      <w:keepNext/>
      <w:keepLines/>
      <w:numPr>
        <w:numId w:val="0"/>
      </w:numPr>
      <w:spacing w:before="240" w:after="0"/>
      <w:contextualSpacing w:val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paragraph" w:styleId="Sommario1">
    <w:name w:val="toc 1"/>
    <w:basedOn w:val="Normale"/>
    <w:next w:val="Normale"/>
    <w:autoRedefine/>
    <w:uiPriority w:val="39"/>
    <w:unhideWhenUsed/>
    <w:rsid w:val="007909A6"/>
    <w:pPr>
      <w:tabs>
        <w:tab w:val="left" w:pos="440"/>
        <w:tab w:val="right" w:leader="dot" w:pos="10337"/>
      </w:tabs>
      <w:spacing w:after="0" w:line="240" w:lineRule="auto"/>
    </w:pPr>
    <w:rPr>
      <w:rFonts w:ascii="Times New Roman" w:hAnsi="Times New Roman" w:cs="Times New Roman"/>
      <w:b/>
      <w:noProof/>
      <w:sz w:val="28"/>
      <w:szCs w:val="28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BB319E"/>
    <w:pPr>
      <w:tabs>
        <w:tab w:val="left" w:pos="567"/>
        <w:tab w:val="right" w:leader="dot" w:pos="10337"/>
      </w:tabs>
      <w:spacing w:after="0" w:line="240" w:lineRule="auto"/>
      <w:ind w:left="220"/>
    </w:pPr>
  </w:style>
  <w:style w:type="paragraph" w:styleId="Nessunaspaziatura">
    <w:name w:val="No Spacing"/>
    <w:uiPriority w:val="1"/>
    <w:qFormat/>
    <w:rsid w:val="005F3D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49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s://www.rdocumentation.org/packages/WGCNA/versions/1.70-3/topics/userListEnrichmen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/u/FqfSm4f9EM08wAzPc76BGdBA==">AMUW2mUuO9rWp2XOzXhVK6UTaNO1rdWu1CVW0ZVLsyfq1FtFyEFdsUsNZYhNT2Ji8qKNbCt+RxRrukBEjMDJ0I+zUuhWk5OKbug3nuMG+8Elz/OX//eJnBpaCyJk76cEC0dtvctTz+Q34i99wOad5fmiC7aFg0caGMMYlvGr2LrbRBqZhCq9lVP2UA8tODceD0jIMeHWxLEBbFuAboT6iSSJKYHf9Ab2HyhHoKR1jwZowiT0Wmb+CXpxHOIeN6o1NYguLi+7E4EHMeI1TTOvtOl3TyzIlnRFptiZ2YHO8u5nStj+NZraTaIYIjaHyqmZnJ10tK3b7YU5NgSJgr5456HE5Llx/zpLBvPKg8VglhfBMDly+cUEWUaVVBzLSJYNh3J2yWWwTPa8mjnXthwQNbfV23Ty6PvkL8t+1PWOeqAteR2g66hL9GLXo5+NYNNov2hPgmJYviNZSJQSYys912axTBPRYNsBMVcGDjL8mTpvXT8x4Ao+y4fx5AXPaRDLRj5aUBzThvBxqrTS0Xkqqr2gzH3P717zUku7uUyYT8Ue3a9VMKl9ec0xFjBw6UxeLJe/4rKnC316Yk6IrZSvQyDVfgnqW7qrGl/NGQEsDQINGl0XO1MtbpzpHaZNRRXgTKsa05M5bRHeSGXCBxXyfiFyIVF43cIv+iC/GvLLGcfGWeWD+G3ecV4DYfprqiCOETEku5U2N9/FRHQQQxXcL2sBSYORmNjX3UwzK6in0qVVvLLoV7t3xmKwGS+mb1XC9gixNvh3kmsXAvVGBnp1/Fi2dGJJYE+BLJ2ZuspCdUO3Bg6oORvQalNh32Rgemi//bsH+TmhE86uSXBevlVrZEXTak1zKpeWPkWwG3wg1AcvT54yigRvBPRJSctrQVkI8mW9q6VCrDvWBHHSU4QEzhMGJtA3dOYbO7gfHjjG17XuqeOEtSYO48IlniYVNxjcg0/Y2qwlPJIPj86KFGfpnQrZh8CTtzCBQXTv6gtccS/OPCekFMLWsktfTpgKHw9Dqilbyi0Jje1RRvpB4D4m3LCpLdyHrCWBv+WI+6Rokt6LYj6MOCfrhqrbtkQNMoFZRLHPLehddMBX38PU2Smg4C/aaiMOS4CN5XNKlyPmhAdZGWd5imGbVWFb2fnQV7YFFWRtweuQsbSxNZWogCkSS6WM3zYEBRd37TS5Io7Ss+5XltMobttfeAR/Kcpjtnt0bzu2y/wDrSx1DmGsLp1puqt+Hdi/KQBxmdP0bKVbTOEZH55/kA87DDNibp24Pshyb8A5wvtrIj+KR2jBQwpyHcA/8kb9/XDj2z2aBxrIbgrrVbJoQqOcr6vDTN3CJlgvy5SshwtEgi2lvLuK4eIJpPNh2TNhAAJBQhVScgN/Us8/p9+5RGVMlQj9W58HSXW8S0YLS9Bs/JOZrh0lZtqJL1tT/SA4AWKMjdu/HM0TpAaL2w0kvZfH4G0oAY1dLF5ROLPphg2Y7yNjbNQ0JbR45rqOiTsZn8h5WtGhyqCcya3+OsxRZp9JMZeJ+50UOvsV5i1e8FYxJkJQcXOactHcOF3RZDSZ3nrR1ZzfQS5BlbCw+kDyTKst6vXtSlJmKI/o10uAp3R/4K+IXeru190xZ4gfjHUm28jsRcg139dh+ws+xCMs4OUCq4SCft5t7TBmckLfcRBiBrO93kgazVUQqDUt45dJ66s+bv1hxAX8igazM9QglotnChgOWD7sL+tIxKYV2mmT0BCakiXtHCMlb3CIYH+Di4zz55H0DQmNPTinjxBl2SU/ICrXnThDUcw0tPR2o7eszpMm/iPjLTYG9Uq8wx5d/xfihhXyFJKm8O7eYBMnZJ7+sWokZtw9Ue59U1NeTF6v2DijU4G7O4G4Xkb5hVAvwSNf949NEa9QTKiatQeauUeVyMjWokE1le5wvRuuebXxr6198LeStSkxlE+hyA7M5ImmCXOyKMUm92fWglA+jVOwHFGmtMOos8ofUNDZ6ATD1ALMyREaBHvhu4LgAaRKA0bWkEfoDO7xD3LkXZYFYgCltC1LZnHAFMDY5dxBYlWHOpindu+l+kqCSLBNBgAFqQEJwfvXHn+ORGWVgoptKMWcuDE1PRYnnEDR41eDOOAkpSQHvxyxSEQS6suhYYQTk7f12ChycnKlnFFx9c44WPaupAbFp4n5lsqz5cEnVStpfQCRgSHL/Bcu98ihNuJ3/etFfweKbdgGKMIIHqS8DtdIQZThGtl53zmhEWw40SI3wNHqWhJVf+cZTGY10K3BwMfzxTxFPWr8BT5PzVn5P5T9VIv3T70eTl5RgTQFASvNsdrrM4Q56C2XEM1MDKpTi6ddqmJcKNIdSj6bELBHKJdsiPtiszUkNXQe1b7p5u+sTr0WsdBH0T1NFpFjCwiZBkx94Anc5Tj5usnLjqcWK8IwqBD/iuqJ87RQcD+RoqC4hu4UKTRgT5naexKr4xkPh9F1iifk9eq2RnoYbhgQrC/35i5vEL7e7SSBHzlsrZYWfQYGqIbWM0/YCdx3aj6zxfRWp5mVJhNkKUgGgq3K2rd2/Kw/AOVUVHu55t9uJBuUEvPWnO10vEP0xa6y0/C/k63D3+KWzzpVU8Pn0Qe+9Y2fd/dOG0WakFyoSZEniG0ln40AhiaLgm5f3fXjUSPCrv3kbIcNn5OKUwXONYfBTLDxbmdhen3+e7uWUJQS7YyHt+SHiBvhiGjpT+6LDzdrSSYPq+w2vLI/zilOECw11QaUgzhztNquQW8pCkQmhyWaMcTWKAY/tp6dh6ZtEgHw1KYHLBT0SrUuKVnrgNnzUGi2yzdoJIn08ak6TsUpRAFJWDY+MxvH8r89ZyGtZN3YV1r8iIcWi/UFO5t1nr24BlaNcFXjsW46V4lWf/vUhklcA00nyqLvc2eNcPvKvfTzCYABsEP2ZWkhO5BNPOGUELceTvBBO/pPefldWBNpPU7n44exMLDKhLr158u83PqlU/KiDlU9NBQo/DWiLwYLun+IPNuptSxv8VEyrN3kwDiTz3EgCa2lX0CSGo5OAYvwmqp6j8XKigXLLsP1M2rn03/lv/zz1vsji2pJDdr4Lh43OTWtZ7+YWWoXpRYK2qFoUa1oGdyEUNmJ70nkj4IAM+SMhCyugur+rqYfJt+sA9QNNfHRqwXquu/yNsYclg75a961R9BzQcX7QuzceJr4VC330fvAJMd197+gC9eX+5B5RlVbEBo05TO9/PI4AOG5M232wmcuCS7byBuKSmjckV9bIX8+7DCAcKdRrBF9vLVuhUrmwXPONm3yk8AIQ0TJRnqlaDcvFNwGuVgA0Xdt2bspiTKRTFSOVqsHP4dDA+RW7Dp4YBh1hWAO5XhXHy1tbsmnI9q2mTZWvXWf47Fjils42k6TpS+0oZ5CyaoInWhl2XQ0S7RNRhjQAD5Lphtw7wSEk2RF2aSmCAYTpZMUxKalFX3QOy+VSGcvzjuxWMoB9ASzCwjxWwOcuLhN9eIL7Mmi8z0Z2fyrggWRijt9TP1fVWmL2TOokEGuqicADEWUi1jzQ56FP/WxpvSs+HxoPPXrSN8VIxIfuOkPdEAmwkQg9uakaSG4oKwNDYGz8/1JuLd+Pg2IWLji9mPx3IHnrU9eSl8GFA2ytH9O6T/DEiI2wluWx2Dm8h8NL09v6qA74YTrt/mVDMzQF95P4KvtCN+qGRpcO2IWIDFMgi8FYW9um2xHUKVBaOnOUoCV1wdEoWJzP2YkZyNtqx3cGREaSOw3BBT+L4E4JDUZmjpaX3bvsg0wyClHIAmhvWeCY3o1hePVckz5KwWq/qepbll3YgNPa+quUUwgTnKUDRO5V6jy/Wuz0Lt5zic8ouwArSYfDXj5vGZePG3sUSxXsoQ4gGt459TGjpiWvoIkFWB0z2BeovuLuHULub0pe/Jr7wUl3QjP7zcTX9M0tMt2BYpC8MbuPTDf1gwkegCRdZJlENSESdKJFHkvC0Mwh+RY9wat9QlriFp0QHBCwWgXC5Z5sBC510R86qalTEPxCh59Ev5ehpD+p84z99i/KuaBo5lMRXT9S2IjvEaIg7tc078SbYvRnkGSZ8pMH6KWDlK8Twg/mh3TewfgWRtXQweBsXx6vNv0BPhVzdvMp844X8Z2pn3ve9tEI28EPiHJNVf9n9fDwqMhGnmvLZhY7dITc8sX9JE1qEb8jXxVBm1M2nFT2D9fnmnHH0Jv/kffi4V5Vav/Nc8QLh0kNuKftI6n9P40moYU9QOsUGKmN3MB2cjTrcd0auQlWpj2ctfGj7gOUsWR26wXmXZVKgHkimGFvBN10GHyco9ZPX7KJVD+EEwlqGAjqDSg5AK4Dao06WWGMSXqRl5hYSsR0Aue2yvhRzQAXGHeJ29cPGhFWCtSZ1fZtyQWJgdHbqu6EILjzIXZt/zi313/20J6aZXj/D8TO/7IWVkpL/z6OiSarw85dyB1rclS6vNjhaHn0DPtWtNWfgu1Vh75gjR+EmnU+K/YRhfSBHDoXmfduFyGoapUPn9DISe72ONvehBfAIbdAiImQyhOrLtnN1n6Dcw1cbsiwT82b6JYInBxBCvTHSTp8I0KpmSF2oeIpv5lk12sKqtya4gbg9Hg+YOoj156JIQSfHCejmd4Ofi5ZjMpRY4xmJVsJZEMthqfxVj/dpYkc7uSDmYcNfHtKYioEh08HVXrjY9P62u/tPpfOq3lmVWnAVWjjtNFDwwzP+qWDlSujlbmvgIT45IvCrd6lV0dklNj9ruOa+oh0db3cVgUJeZ1chWMVrhcTTt1JQECiRhgtWIhg7xzY6JUnJdHhkT0tIrvsFHuJL0xGBuZHmCalk6Fl9egkhmHVDpHmY+msdlA1SqBGsPFz1KW7Tds023oHlLSw2Knp2TS4W/m1tCcyVjoj/dWnci/ejpIGEaVdB+eiNvLHUxTIK15OFZ2LNwMWq7gsNTYEnoAbmqWNccc9kIhssxV9iXAS9M/xW7EAHCWMUWeu2PSTwMdhDvl0nDb4LsDcK2LUCLE3Kg3rAbtS9PQuNZ/tPgem6eco3sfwdNbL1vAohmsRKFSrcvzrepQiro6ChO+TmjUSHC7iUQLEAqlKdIdwns6K65fkjy9vwZvrazNXhAGWqNxh/ZoPfSeCcBxFNeKfmR4RhGxl62/I40JycdAFI/HTNI2Pv8ru5ILH9YvrU4QAnhJaUmnVFdPfbhrUn0b8DQXSIdOHRLXvNs4Xyc/4MVoVD21nKkozFlBl57pswJ8C/x1Gx1T6UscJ7E7mEzq+iySoWlhFipJKGulzEWbqWdvx0wxUCPCTyq572oASpexwwQ86c7m8ZJQrVvYbOJKYcZnnGlPOj+WgR3175UjJTWeYt/FiovUBBF1UffekC9khB8PGWV84H5i/WsaPpGGLdIgDe9j0zEW10qwN/9FHlGjcqf6eP/d6Bdyrk+/LwD/d8i1N+isgnepyU04zpXqp4GBYu5N6EQJdm0bVdsNs/SeNyYeBdLnt+Xdu6HdHu3XSz+Y7diXQ4ze2ROVj1tCcIaVEAcHKrQMqqLARG9XqYhwtMMuYcKKreGHh3vMvXQLxdcyCacmNr3SzU8kEYvGbgdD6EkkyS9Zi/UvDh4/BNOGEdNfdKBCJtwgJ81DrUUtS9qKOcCyb5VC8JUcDULJpg3Oq8FPscFcErb1elSQOV7FUispasB2NAFHF/grmmUyBjd6BRpteFjDiZKOGCKxOk3L80+xJezYBDyY/RYUCkSazklZfw2GUezGIkydYwV5xUqH20K5vePVvf6zOzEpvtSGEjdRnwNSFax8X3UpHn2wfnMBMBYMC4TpVvNPjV+vyzHBsEjhzhjIJWSfcFtGM00XCbJci8rmtdi4QCCoarOqkcO/gwNDISsGux3NCGdrI+HAmn0VXQSiK5rL2WWCdI6kOimGy3Eky8ompCSqml9B0b+ciG6RjmHKwU979HUZ45109qNAvw6xxw2+IvEe1ycAif/fZhTjzmuwFsNlF7ffQrwXyAYIZ6tH/RYgKojzHifT5cr5FOyCBeNXyPj7L2O1II3fGO9DiqIC6/ajoB6ElrbzYR/2Or+46ATqDFxuAEh2I17q0EDFJ61F81ajb41kHMv2UO/dAiYi8dGKeRlXTccevFQ+nzFB++cmKioqLRLvX+89d6I/3EfcdwI79XCD3420SCcy/HnoP1DrMI3z8mbfA0MOTiXtFOai7Dl1XvCiymDlmdz/h3QKWdQoQm0TSaqstbwFJKL7ERXWauDin6Gm05d/0zak1thA3sPodcbAhIMGsw5qkVbo4Yp6nP7iuxYj5ReH4woeFIiyec0MbY5uBdTwBIhyijrii9te+WIKjiRzEL8gIPjLryc6cZDjTRHt7GZ+9ztcU8zPU79AQlCW3uUrsyYpitARca4vLBK7EcLx8W1+T/u/AEBrzobYahlTf4gznTfyAbgIpiOG4BGkZJNoS0UsVBxMVmg3kqHG5DXJKVQEZnlDqHo1q5+sZDevhS4y0nhKdYVU5bK/ntbg11NnyuoDtOFolGQa4ejyStRWYiXXIWaBTepFkrJWUBpsNr4bGHtUz/cPFNEuKRAQ267xYs7gPXxq4jlHKy7+yQHu3DiB1BiEw+egUamyyoic7/vONLCOigmlL2xlOYUuBduBBZkwfn2z9x2dRJG+CQ+eQwKmPtYFUxj9+0wLU/dWWCJRKhlp9QyinWXSCqDX2YCHb5s3amC0ZGGFPImf/Q5m6Z1NY/qe9xbhc4iYk1VNI9joa0LbwFaztbIk6GlXC2LvZFJCqgld2l/2hrkeXCRFQdyoUqsCvTjRomG/vuPKbXhPJIU468O0vDIv+A1RM+MRUtSmzpDuIPr6GekPPG2iYhL0MA+K8/GJW1HsiDiEb30jNYqYxaO+sIjtxy0sECnr5Zt4yO9ZYxuc+R2mDWz1gezK4TSUVePWHzDvchJ0JMAEicNupRXWqvyT9qERsss3AOEZzA2DbzLxncJuk52yelF2FL99WaOwdrbLBLl09x/QJio86IPRWVz5hAo/3AL16evu3s87G9qKl9v1aVRzpEva2TJYDwtwpMOWedJ59Zk9RrE++3/IuiT/g//jEfKRVU2JiVxrXqTuGgRS+30LS56JbvDyZx4qO/QTeAmdfnpINKJdGqGgcP0rDBwW/z9hOLCOfHrGxm1lpPe0G8xbs0JaXPHSdPQ79HYyYNeDlJp9CNHAYM3X1qdmjq3rmMVuKTRUEAIYKSpmvwJmzbx2NzZgh2rs/nNWQhVy81RGX+JX/Al3N9gOBI2pJEiK3sx2gb8fjZ5nLMUkYLp/hq9fNdHFMJhLIlU/XzFLBvQsjbydRmkjfyrNAO1S4uGADwDsUkT/dSlLzipdh7A3emrwCT1L0WgrwsgGvjlGPGF7aVeUbBzSucWapDe9AcfXHzN/6NFevjMWdVk9tDFCQe+9jLSXqfZoc72iSGI9Upp92pJNIO9wSYbSQZVUH5pZTL1twvhixJJ2hXm2ftirGx6g+nv49gq88fpSoF2zl/AeuQ2CLINIq6CnH5ecTiodEvWTrpPPhS2QVe38b35QyNPDVCvizdmuqktVIWfHrUxTUcov1UIUp8O+J+PcN2WPkR34FhG+0+Z2l068O7xEvjt5eIO7cEqIpqk/KwReNh7xlg7RmeYF3jEqOdj+UiDr8VSZ4CquaG+6c84EPgPULol8s6MV4RuQyggWDm5ZoVk3Jeil7vrOLXiayCX9Ls8yaD9eB27iaACoA0dZJDFhaIsLgYohkQAF+Wnsw5e7atOYEWcRBKsPn9q9IiXP4PhQYlwgXxwHYUYP59kycUj4N18cirSVVBPTipM9DpxeN0p7YToy6GcS95ILaS8dzynj7SVqTfL3AzQNW32ulTfcM6iSSQo89GJYg/0rf3OhroFsjiak9pOcCdg472H+0wAXqEI4P1tnfNjLRg3lSRsH470mRPd+3TfWTjCOA7P0fwA6RMiaNTsmC/L5hAo1ELpc4q7knpHCdGMt8IgEE+gJtuSz9bD6BYpgcurxDzcoUja0Ky0hTTXInuCo066b/YXGinWuNC+kvIfwW5qN8bEQOvSY0EOvD0O2mUSbR5hj8MNBVbY7jmoFX1BASsJVNUKmGTON2bnKfhlBtICiXO1Z0xDl4aagcTOrSU5Vpk5chdJaeR1IS5TGsrvIs3V252vIrrd1r1UaAwJ3MlGIs4b3r70gjFMSSJhsDS+BcEH2Zcmk6bKcK1ywNNH8Fc7rj1aFafSNKRYrEeCvuOR5DsVE0XxhMQM63Qk9Ujz0H6My8ci8E0FWRbZXZMznNiqmsNvARiUTXFUp0O9jQIVdKtulYBv4U6/1tvchMgYW4emJ9AGEHpIpDyXnd1XOMqN2wvee+0UJPB6kH4Y+IOzbEM9+4ZFL8NqNZAVGuWYIqr5W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E61304B8-25E4-48F4-A125-D797597E7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</dc:creator>
  <cp:lastModifiedBy>Paola</cp:lastModifiedBy>
  <cp:revision>2</cp:revision>
  <cp:lastPrinted>2023-11-12T15:46:00Z</cp:lastPrinted>
  <dcterms:created xsi:type="dcterms:W3CDTF">2024-03-22T16:01:00Z</dcterms:created>
  <dcterms:modified xsi:type="dcterms:W3CDTF">2024-03-22T16:01:00Z</dcterms:modified>
</cp:coreProperties>
</file>